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7DA8F" w14:textId="77777777" w:rsidR="000868CE" w:rsidRPr="00033AF3" w:rsidRDefault="000868CE" w:rsidP="000868CE">
      <w:pPr>
        <w:rPr>
          <w:rFonts w:ascii="Times New Roman" w:hAnsi="Times New Roman" w:cs="Times New Roman"/>
          <w:sz w:val="21"/>
          <w:szCs w:val="21"/>
        </w:rPr>
      </w:pPr>
      <w:r w:rsidRPr="00033AF3">
        <w:rPr>
          <w:rFonts w:ascii="Times New Roman" w:hAnsi="Times New Roman" w:cs="Times New Roman"/>
          <w:sz w:val="21"/>
          <w:szCs w:val="21"/>
        </w:rPr>
        <w:t>Table S2. Predictive targets of miR-1-3p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955"/>
        <w:gridCol w:w="1038"/>
        <w:gridCol w:w="1058"/>
        <w:gridCol w:w="4173"/>
      </w:tblGrid>
      <w:tr w:rsidR="000868CE" w:rsidRPr="002B7EEF" w14:paraId="13AFC3B7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88A0D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Target Rank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B4CFFD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Target Score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59C10C0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miRNA Nam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3B688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ene Symbol</w:t>
            </w:r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652691AF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Gene Description</w:t>
            </w:r>
          </w:p>
        </w:tc>
      </w:tr>
      <w:tr w:rsidR="000868CE" w:rsidRPr="002B7EEF" w14:paraId="7AF5F964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3EE7D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11154B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00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76A969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200F7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4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HACD3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4BFE6F0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3-hydroxyacyl-CoA dehydratase 3</w:t>
            </w:r>
          </w:p>
        </w:tc>
      </w:tr>
      <w:tr w:rsidR="000868CE" w:rsidRPr="002B7EEF" w14:paraId="0D321EC9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6D64B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4BDB632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00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D035D5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521209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5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MMD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62EBDAB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monocyte to macrophage differentiation associated</w:t>
            </w:r>
          </w:p>
        </w:tc>
      </w:tr>
      <w:tr w:rsidR="000868CE" w:rsidRPr="002B7EEF" w14:paraId="48406FAD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D3AE01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C743EB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00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48542E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76431B2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6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SLC44A1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49D33FB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solute carrier family </w:t>
            </w:r>
            <w:proofErr w:type="gramStart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44 member</w:t>
            </w:r>
            <w:proofErr w:type="gramEnd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 1</w:t>
            </w:r>
          </w:p>
        </w:tc>
      </w:tr>
      <w:tr w:rsidR="000868CE" w:rsidRPr="002B7EEF" w14:paraId="2060824A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09270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92AEF97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F36489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08C0021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7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PAX7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55EDD711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paired box 7</w:t>
            </w:r>
          </w:p>
        </w:tc>
      </w:tr>
      <w:tr w:rsidR="000868CE" w:rsidRPr="002B7EEF" w14:paraId="2187A444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7325ED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982D52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B383421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6348C3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8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CDK14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38F4C71E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cyclin dependent kinase 14</w:t>
            </w:r>
          </w:p>
        </w:tc>
      </w:tr>
      <w:tr w:rsidR="000868CE" w:rsidRPr="002B7EEF" w14:paraId="31DDD6C9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B57A6D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C268A81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D9C47B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F77EA9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9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CPED1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466F2B53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cadherin like and PC-esterase domain containing 1</w:t>
            </w:r>
          </w:p>
        </w:tc>
      </w:tr>
      <w:tr w:rsidR="000868CE" w:rsidRPr="002B7EEF" w14:paraId="655A0D47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5A960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BF7EDF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D73174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351497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0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SMIM14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207C8DD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small integral membrane protein 14</w:t>
            </w:r>
          </w:p>
        </w:tc>
      </w:tr>
      <w:tr w:rsidR="000868CE" w:rsidRPr="002B7EEF" w14:paraId="068D3AD7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C420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3DA2DE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E9DEB73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B5E7B9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1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GJA1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22B7F70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gap junction protein alpha 1</w:t>
            </w:r>
          </w:p>
        </w:tc>
      </w:tr>
      <w:tr w:rsidR="000868CE" w:rsidRPr="002B7EEF" w14:paraId="2BE5F759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6F56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2D1BCE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34891DB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210514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2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TAGLN2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670AFF03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proofErr w:type="spellStart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transgelin</w:t>
            </w:r>
            <w:proofErr w:type="spellEnd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 2</w:t>
            </w:r>
          </w:p>
        </w:tc>
      </w:tr>
      <w:tr w:rsidR="000868CE" w:rsidRPr="002B7EEF" w14:paraId="2FE525C8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4EE25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4D97EA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4C9DF5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F893B8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3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TNKS2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5EBDBC1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proofErr w:type="spellStart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tankyrase</w:t>
            </w:r>
            <w:proofErr w:type="spellEnd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 2</w:t>
            </w:r>
          </w:p>
        </w:tc>
      </w:tr>
      <w:tr w:rsidR="000868CE" w:rsidRPr="002B7EEF" w14:paraId="261B5946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E72D52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C25717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193DEF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0DD090F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4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XPO6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1AB17D29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exportin 6</w:t>
            </w:r>
          </w:p>
        </w:tc>
      </w:tr>
      <w:tr w:rsidR="000868CE" w:rsidRPr="002B7EEF" w14:paraId="5141083A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3CA1EF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B1CF69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12CAB2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9AE5BF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5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GLCCI1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710B1567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glucocorticoid induced 1</w:t>
            </w:r>
          </w:p>
        </w:tc>
      </w:tr>
      <w:tr w:rsidR="000868CE" w:rsidRPr="002B7EEF" w14:paraId="2CE27346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E583FE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E0588D4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55F19E2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C70F07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6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TWF1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63C58DE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proofErr w:type="spellStart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twinfilin</w:t>
            </w:r>
            <w:proofErr w:type="spellEnd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 actin binding protein 1</w:t>
            </w:r>
          </w:p>
        </w:tc>
      </w:tr>
      <w:tr w:rsidR="000868CE" w:rsidRPr="002B7EEF" w14:paraId="78B17C4F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D046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F4F5B5C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2708DC5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2FBA4FE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7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SS18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3AF589BA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SS18, </w:t>
            </w:r>
            <w:proofErr w:type="spellStart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nBAF</w:t>
            </w:r>
            <w:proofErr w:type="spellEnd"/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 xml:space="preserve"> chromatin remodeling complex subunit</w:t>
            </w:r>
          </w:p>
        </w:tc>
      </w:tr>
      <w:tr w:rsidR="000868CE" w:rsidRPr="002B7EEF" w14:paraId="77F42EB1" w14:textId="77777777" w:rsidTr="00D331B0">
        <w:trPr>
          <w:trHeight w:val="27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AD770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1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27BD8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9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C9EB5B8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hsa-miR-1-3p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FAE0706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u w:val="single"/>
              </w:rPr>
            </w:pPr>
            <w:hyperlink r:id="rId18" w:history="1">
              <w:r w:rsidRPr="002B7EEF">
                <w:rPr>
                  <w:rFonts w:ascii="Times New Roman" w:eastAsia="DengXian" w:hAnsi="Times New Roman" w:cs="Times New Roman"/>
                  <w:color w:val="000000"/>
                  <w:sz w:val="13"/>
                  <w:szCs w:val="13"/>
                  <w:u w:val="single"/>
                </w:rPr>
                <w:t>SNX2</w:t>
              </w:r>
            </w:hyperlink>
          </w:p>
        </w:tc>
        <w:tc>
          <w:tcPr>
            <w:tcW w:w="4173" w:type="dxa"/>
            <w:shd w:val="clear" w:color="auto" w:fill="auto"/>
            <w:noWrap/>
            <w:vAlign w:val="center"/>
            <w:hideMark/>
          </w:tcPr>
          <w:p w14:paraId="225026FB" w14:textId="77777777" w:rsidR="000868CE" w:rsidRPr="002B7EEF" w:rsidRDefault="000868CE" w:rsidP="00D331B0">
            <w:pPr>
              <w:jc w:val="both"/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</w:pPr>
            <w:r w:rsidRPr="002B7EEF">
              <w:rPr>
                <w:rFonts w:ascii="Times New Roman" w:eastAsia="DengXian" w:hAnsi="Times New Roman" w:cs="Times New Roman"/>
                <w:color w:val="383838"/>
                <w:sz w:val="13"/>
                <w:szCs w:val="13"/>
              </w:rPr>
              <w:t>sorting nexin 2</w:t>
            </w:r>
          </w:p>
        </w:tc>
      </w:tr>
    </w:tbl>
    <w:p w14:paraId="69EB981E" w14:textId="75BDE814" w:rsidR="00B01ABC" w:rsidRPr="000868CE" w:rsidRDefault="00B01ABC" w:rsidP="000868CE">
      <w:pPr>
        <w:rPr>
          <w:rFonts w:ascii="Times New Roman" w:hAnsi="Times New Roman" w:cs="Times New Roman" w:hint="eastAsia"/>
          <w:sz w:val="21"/>
          <w:szCs w:val="21"/>
        </w:rPr>
      </w:pPr>
    </w:p>
    <w:sectPr w:rsidR="00B01ABC" w:rsidRPr="000868CE" w:rsidSect="000868C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D8"/>
    <w:rsid w:val="00043D9B"/>
    <w:rsid w:val="000868CE"/>
    <w:rsid w:val="00157ACA"/>
    <w:rsid w:val="0016380D"/>
    <w:rsid w:val="00181A8D"/>
    <w:rsid w:val="001A1E55"/>
    <w:rsid w:val="001B5C98"/>
    <w:rsid w:val="001E3D0D"/>
    <w:rsid w:val="00230F83"/>
    <w:rsid w:val="00250712"/>
    <w:rsid w:val="002B3462"/>
    <w:rsid w:val="00364251"/>
    <w:rsid w:val="00382207"/>
    <w:rsid w:val="003F3118"/>
    <w:rsid w:val="003F7DFF"/>
    <w:rsid w:val="0044247D"/>
    <w:rsid w:val="004667A2"/>
    <w:rsid w:val="004764C1"/>
    <w:rsid w:val="00487CFC"/>
    <w:rsid w:val="0049683C"/>
    <w:rsid w:val="00513FC9"/>
    <w:rsid w:val="005271BB"/>
    <w:rsid w:val="005273B3"/>
    <w:rsid w:val="005474D4"/>
    <w:rsid w:val="00566822"/>
    <w:rsid w:val="00566A1E"/>
    <w:rsid w:val="00587594"/>
    <w:rsid w:val="00662DB6"/>
    <w:rsid w:val="006848C7"/>
    <w:rsid w:val="006C2185"/>
    <w:rsid w:val="006E6566"/>
    <w:rsid w:val="006F46FB"/>
    <w:rsid w:val="007145F4"/>
    <w:rsid w:val="00732EBE"/>
    <w:rsid w:val="0073600A"/>
    <w:rsid w:val="007366B1"/>
    <w:rsid w:val="007D50E3"/>
    <w:rsid w:val="007E2B2D"/>
    <w:rsid w:val="00832078"/>
    <w:rsid w:val="00841633"/>
    <w:rsid w:val="00865EB2"/>
    <w:rsid w:val="00867E48"/>
    <w:rsid w:val="00870FA0"/>
    <w:rsid w:val="00892280"/>
    <w:rsid w:val="0090391C"/>
    <w:rsid w:val="00951F99"/>
    <w:rsid w:val="009647F4"/>
    <w:rsid w:val="00984A72"/>
    <w:rsid w:val="00986099"/>
    <w:rsid w:val="009A4927"/>
    <w:rsid w:val="009E30F6"/>
    <w:rsid w:val="00A32F31"/>
    <w:rsid w:val="00A33004"/>
    <w:rsid w:val="00A41D2A"/>
    <w:rsid w:val="00A52C33"/>
    <w:rsid w:val="00AB11BF"/>
    <w:rsid w:val="00AB4A29"/>
    <w:rsid w:val="00B01ABC"/>
    <w:rsid w:val="00B711EE"/>
    <w:rsid w:val="00B73AD8"/>
    <w:rsid w:val="00BB2BB2"/>
    <w:rsid w:val="00BC49A4"/>
    <w:rsid w:val="00BE163C"/>
    <w:rsid w:val="00C02424"/>
    <w:rsid w:val="00C071CF"/>
    <w:rsid w:val="00C144D8"/>
    <w:rsid w:val="00C17285"/>
    <w:rsid w:val="00C475AF"/>
    <w:rsid w:val="00C72AF9"/>
    <w:rsid w:val="00C74272"/>
    <w:rsid w:val="00C81426"/>
    <w:rsid w:val="00CB4BB5"/>
    <w:rsid w:val="00CC0F4F"/>
    <w:rsid w:val="00CD49A1"/>
    <w:rsid w:val="00D1719A"/>
    <w:rsid w:val="00DA2D08"/>
    <w:rsid w:val="00DB0452"/>
    <w:rsid w:val="00DE2AE2"/>
    <w:rsid w:val="00E26004"/>
    <w:rsid w:val="00E6405A"/>
    <w:rsid w:val="00E9705C"/>
    <w:rsid w:val="00F2574F"/>
    <w:rsid w:val="00FA1FAA"/>
    <w:rsid w:val="00FE517D"/>
    <w:rsid w:val="00FE6BB0"/>
    <w:rsid w:val="00FF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278E"/>
  <w15:chartTrackingRefBased/>
  <w15:docId w15:val="{9E708B77-3A23-4748-8514-0FE5ECCE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8C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B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6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full_report&amp;list_uids=5218" TargetMode="External"/><Relationship Id="rId13" Type="http://schemas.openxmlformats.org/officeDocument/2006/relationships/hyperlink" Target="http://www.ncbi.nlm.nih.gov/entrez/query.fcgi?db=gene&amp;cmd=Retrieve&amp;dopt=full_report&amp;list_uids=80351" TargetMode="External"/><Relationship Id="rId18" Type="http://schemas.openxmlformats.org/officeDocument/2006/relationships/hyperlink" Target="http://www.ncbi.nlm.nih.gov/entrez/query.fcgi?db=gene&amp;cmd=Retrieve&amp;dopt=full_report&amp;list_uids=664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db=gene&amp;cmd=Retrieve&amp;dopt=full_report&amp;list_uids=5081" TargetMode="External"/><Relationship Id="rId12" Type="http://schemas.openxmlformats.org/officeDocument/2006/relationships/hyperlink" Target="http://www.ncbi.nlm.nih.gov/entrez/query.fcgi?db=gene&amp;cmd=Retrieve&amp;dopt=full_report&amp;list_uids=8407" TargetMode="External"/><Relationship Id="rId17" Type="http://schemas.openxmlformats.org/officeDocument/2006/relationships/hyperlink" Target="http://www.ncbi.nlm.nih.gov/entrez/query.fcgi?db=gene&amp;cmd=Retrieve&amp;dopt=full_report&amp;list_uids=67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Retrieve&amp;dopt=full_report&amp;list_uids=5756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23446" TargetMode="External"/><Relationship Id="rId11" Type="http://schemas.openxmlformats.org/officeDocument/2006/relationships/hyperlink" Target="http://www.ncbi.nlm.nih.gov/entrez/query.fcgi?db=gene&amp;cmd=Retrieve&amp;dopt=full_report&amp;list_uids=2697" TargetMode="External"/><Relationship Id="rId5" Type="http://schemas.openxmlformats.org/officeDocument/2006/relationships/hyperlink" Target="http://www.ncbi.nlm.nih.gov/entrez/query.fcgi?db=gene&amp;cmd=Retrieve&amp;dopt=full_report&amp;list_uids=23531" TargetMode="External"/><Relationship Id="rId15" Type="http://schemas.openxmlformats.org/officeDocument/2006/relationships/hyperlink" Target="http://www.ncbi.nlm.nih.gov/entrez/query.fcgi?db=gene&amp;cmd=Retrieve&amp;dopt=full_report&amp;list_uids=113263" TargetMode="External"/><Relationship Id="rId10" Type="http://schemas.openxmlformats.org/officeDocument/2006/relationships/hyperlink" Target="http://www.ncbi.nlm.nih.gov/entrez/query.fcgi?db=gene&amp;cmd=Retrieve&amp;dopt=full_report&amp;list_uids=201895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ncbi.nlm.nih.gov/entrez/query.fcgi?db=gene&amp;cmd=Retrieve&amp;dopt=full_report&amp;list_uids=51495" TargetMode="External"/><Relationship Id="rId9" Type="http://schemas.openxmlformats.org/officeDocument/2006/relationships/hyperlink" Target="http://www.ncbi.nlm.nih.gov/entrez/query.fcgi?db=gene&amp;cmd=Retrieve&amp;dopt=full_report&amp;list_uids=79974" TargetMode="External"/><Relationship Id="rId14" Type="http://schemas.openxmlformats.org/officeDocument/2006/relationships/hyperlink" Target="http://www.ncbi.nlm.nih.gov/entrez/query.fcgi?db=gene&amp;cmd=Retrieve&amp;dopt=full_report&amp;list_uids=232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27635</dc:creator>
  <cp:keywords/>
  <dc:description/>
  <cp:lastModifiedBy>QM27635</cp:lastModifiedBy>
  <cp:revision>2</cp:revision>
  <dcterms:created xsi:type="dcterms:W3CDTF">2022-04-15T08:14:00Z</dcterms:created>
  <dcterms:modified xsi:type="dcterms:W3CDTF">2022-04-15T09:52:00Z</dcterms:modified>
</cp:coreProperties>
</file>